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A94" w:rsidRDefault="00C33A94" w:rsidP="00C33A94">
      <w:pPr>
        <w:rPr>
          <w:rFonts w:ascii="Times New Roman" w:hAnsi="Times New Roman" w:cs="Times New Roman"/>
          <w:sz w:val="24"/>
          <w:szCs w:val="24"/>
        </w:rPr>
      </w:pPr>
      <w:bookmarkStart w:id="0" w:name="OLE_LINK26"/>
      <w:r w:rsidRPr="001117D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117D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r w:rsidRPr="003A0CBE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Pr="003A0C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2361" w:rsidRPr="003A0CB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A0CBE">
        <w:rPr>
          <w:rFonts w:ascii="Times New Roman" w:hAnsi="Times New Roman" w:cs="Times New Roman"/>
          <w:b/>
          <w:sz w:val="24"/>
          <w:szCs w:val="24"/>
        </w:rPr>
        <w:t>|</w:t>
      </w:r>
      <w:r w:rsidRPr="003A0C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0CBE">
        <w:rPr>
          <w:rFonts w:ascii="Times New Roman" w:hAnsi="Times New Roman" w:cs="Times New Roman"/>
          <w:sz w:val="24"/>
          <w:szCs w:val="24"/>
        </w:rPr>
        <w:t>Eff</w:t>
      </w:r>
      <w:bookmarkEnd w:id="1"/>
      <w:r w:rsidRPr="00A24B0E">
        <w:rPr>
          <w:rFonts w:ascii="Times New Roman" w:hAnsi="Times New Roman" w:cs="Times New Roman"/>
          <w:sz w:val="24"/>
          <w:szCs w:val="24"/>
        </w:rPr>
        <w:t>ect of JMT on fasting blood glucose levels in DPN rats.</w:t>
      </w:r>
    </w:p>
    <w:p w:rsidR="00C33A94" w:rsidRPr="00A24B0E" w:rsidRDefault="00C33A94" w:rsidP="00C33A9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64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67"/>
        <w:gridCol w:w="567"/>
        <w:gridCol w:w="1417"/>
        <w:gridCol w:w="1418"/>
        <w:gridCol w:w="1417"/>
        <w:gridCol w:w="1418"/>
        <w:gridCol w:w="1460"/>
      </w:tblGrid>
      <w:tr w:rsidR="00C33A94" w:rsidRPr="00A24B0E" w:rsidTr="003A03D0">
        <w:trPr>
          <w:trHeight w:val="482"/>
          <w:jc w:val="center"/>
        </w:trPr>
        <w:tc>
          <w:tcPr>
            <w:tcW w:w="1067" w:type="dxa"/>
            <w:vMerge w:val="restart"/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567" w:type="dxa"/>
            <w:vMerge w:val="restart"/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7" w:type="dxa"/>
            <w:vMerge w:val="restart"/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Pre-treatment(mmol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13" w:type="dxa"/>
            <w:gridSpan w:val="4"/>
            <w:tcBorders>
              <w:bottom w:val="single" w:sz="4" w:space="0" w:color="auto"/>
            </w:tcBorders>
          </w:tcPr>
          <w:p w:rsidR="00C33A94" w:rsidRPr="00A24B0E" w:rsidRDefault="00C33A94" w:rsidP="003A03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09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ost-treatment(mmol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3A94" w:rsidRPr="00A24B0E" w:rsidTr="003A03D0">
        <w:trPr>
          <w:trHeight w:val="448"/>
          <w:jc w:val="center"/>
        </w:trPr>
        <w:tc>
          <w:tcPr>
            <w:tcW w:w="1067" w:type="dxa"/>
            <w:vMerge/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Merge/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4w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8w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12w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16w</w:t>
            </w:r>
          </w:p>
        </w:tc>
      </w:tr>
      <w:tr w:rsidR="00C33A94" w:rsidRPr="00A24B0E" w:rsidTr="003A03D0">
        <w:trPr>
          <w:trHeight w:val="307"/>
          <w:jc w:val="center"/>
        </w:trPr>
        <w:tc>
          <w:tcPr>
            <w:tcW w:w="1067" w:type="dxa"/>
            <w:tcBorders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567" w:type="dxa"/>
            <w:tcBorders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5.2±0.5</w:t>
            </w:r>
          </w:p>
        </w:tc>
        <w:tc>
          <w:tcPr>
            <w:tcW w:w="1418" w:type="dxa"/>
            <w:tcBorders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5.2±0.5</w:t>
            </w:r>
          </w:p>
        </w:tc>
        <w:tc>
          <w:tcPr>
            <w:tcW w:w="1417" w:type="dxa"/>
            <w:tcBorders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5.3±0.2</w:t>
            </w:r>
          </w:p>
        </w:tc>
        <w:tc>
          <w:tcPr>
            <w:tcW w:w="1418" w:type="dxa"/>
            <w:tcBorders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5.6±0.4</w:t>
            </w:r>
          </w:p>
        </w:tc>
        <w:tc>
          <w:tcPr>
            <w:tcW w:w="1460" w:type="dxa"/>
            <w:tcBorders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5.2±1.0</w:t>
            </w:r>
          </w:p>
        </w:tc>
      </w:tr>
      <w:tr w:rsidR="00C33A94" w:rsidRPr="00A24B0E" w:rsidTr="003A03D0">
        <w:trPr>
          <w:trHeight w:val="307"/>
          <w:jc w:val="center"/>
        </w:trPr>
        <w:tc>
          <w:tcPr>
            <w:tcW w:w="106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3.6±2.7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9±2.4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5.5±2.0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6.3±1.5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7.3±1.2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33A94" w:rsidRPr="00A24B0E" w:rsidTr="003A03D0">
        <w:trPr>
          <w:trHeight w:val="323"/>
          <w:jc w:val="center"/>
        </w:trPr>
        <w:tc>
          <w:tcPr>
            <w:tcW w:w="106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JMT-L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3.3±2.9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2±2.8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5.2±2.3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5.3±1.1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6±1.9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▲▲</w:t>
            </w:r>
          </w:p>
        </w:tc>
      </w:tr>
      <w:tr w:rsidR="00C33A94" w:rsidRPr="00A24B0E" w:rsidTr="003A03D0">
        <w:trPr>
          <w:trHeight w:val="323"/>
          <w:jc w:val="center"/>
        </w:trPr>
        <w:tc>
          <w:tcPr>
            <w:tcW w:w="106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JMT-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3.7±3.2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5±3.0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8±2.8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7±2.6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0±1.8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▲▲</w:t>
            </w:r>
          </w:p>
        </w:tc>
      </w:tr>
      <w:tr w:rsidR="00C33A94" w:rsidRPr="00A24B0E" w:rsidTr="003A03D0">
        <w:trPr>
          <w:trHeight w:val="323"/>
          <w:jc w:val="center"/>
        </w:trPr>
        <w:tc>
          <w:tcPr>
            <w:tcW w:w="106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JMT-H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3.5±2.7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6±1.8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5.0±1.8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5.4±1.9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60" w:type="dxa"/>
            <w:tcBorders>
              <w:top w:val="nil"/>
              <w:bottom w:val="nil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9±1.5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▲▲</w:t>
            </w:r>
          </w:p>
        </w:tc>
      </w:tr>
      <w:tr w:rsidR="00C33A94" w:rsidRPr="00A24B0E" w:rsidTr="003A03D0">
        <w:trPr>
          <w:trHeight w:val="323"/>
          <w:jc w:val="center"/>
        </w:trPr>
        <w:tc>
          <w:tcPr>
            <w:tcW w:w="1067" w:type="dxa"/>
            <w:tcBorders>
              <w:top w:val="nil"/>
              <w:bottom w:val="single" w:sz="12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NTP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3.8±2.3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3±1.5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5±2.1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9±3.0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</w:tcPr>
          <w:p w:rsidR="00C33A94" w:rsidRPr="00A24B0E" w:rsidRDefault="00C33A94" w:rsidP="003A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24.1±2.6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▲▲</w:t>
            </w:r>
          </w:p>
        </w:tc>
      </w:tr>
      <w:tr w:rsidR="004B2361" w:rsidRPr="004B2361" w:rsidTr="003A03D0">
        <w:trPr>
          <w:trHeight w:val="323"/>
          <w:jc w:val="center"/>
        </w:trPr>
        <w:tc>
          <w:tcPr>
            <w:tcW w:w="8764" w:type="dxa"/>
            <w:gridSpan w:val="7"/>
            <w:tcBorders>
              <w:top w:val="single" w:sz="12" w:space="0" w:color="auto"/>
            </w:tcBorders>
          </w:tcPr>
          <w:p w:rsidR="00C33A94" w:rsidRPr="004B2361" w:rsidRDefault="00C33A94" w:rsidP="00536C13">
            <w:pPr>
              <w:tabs>
                <w:tab w:val="left" w:pos="85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B2361">
              <w:rPr>
                <w:rFonts w:ascii="Times New Roman" w:hAnsi="Times New Roman" w:cs="Times New Roman"/>
                <w:sz w:val="24"/>
                <w:szCs w:val="24"/>
              </w:rPr>
              <w:t>Data are shown as the mean standard deviation.</w:t>
            </w:r>
            <w:r w:rsidRPr="004B23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  <w:r w:rsidRPr="004B23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B23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2361">
              <w:rPr>
                <w:rFonts w:ascii="Times New Roman" w:hAnsi="Times New Roman" w:cs="Times New Roman"/>
                <w:sz w:val="24"/>
                <w:szCs w:val="24"/>
              </w:rPr>
              <w:t>&lt;0.01 vs. Con group.</w:t>
            </w:r>
            <w:r w:rsidRPr="004B23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▲</w:t>
            </w:r>
            <w:r w:rsidRPr="004B23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B23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2361">
              <w:rPr>
                <w:rFonts w:ascii="Times New Roman" w:hAnsi="Times New Roman" w:cs="Times New Roman"/>
                <w:sz w:val="24"/>
                <w:szCs w:val="24"/>
              </w:rPr>
              <w:t>&lt;0.01 vs. DM group. Con, normal control; DM, diabetic model control; JMT, Jinmaitong; -L, -low-dosage; -M, medium-dosage; -H, -high-dosage; NTP, Neurotropin.</w:t>
            </w:r>
          </w:p>
        </w:tc>
      </w:tr>
    </w:tbl>
    <w:p w:rsidR="00991D82" w:rsidRPr="00C33A94" w:rsidRDefault="00991D82" w:rsidP="00C33A94"/>
    <w:sectPr w:rsidR="00991D82" w:rsidRPr="00C33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2E58" w:rsidRDefault="00D92E58" w:rsidP="00D51C67">
      <w:r>
        <w:separator/>
      </w:r>
    </w:p>
  </w:endnote>
  <w:endnote w:type="continuationSeparator" w:id="0">
    <w:p w:rsidR="00D92E58" w:rsidRDefault="00D92E58" w:rsidP="00D51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2E58" w:rsidRDefault="00D92E58" w:rsidP="00D51C67">
      <w:r>
        <w:separator/>
      </w:r>
    </w:p>
  </w:footnote>
  <w:footnote w:type="continuationSeparator" w:id="0">
    <w:p w:rsidR="00D92E58" w:rsidRDefault="00D92E58" w:rsidP="00D51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5493"/>
    <w:rsid w:val="001C7C13"/>
    <w:rsid w:val="00227F46"/>
    <w:rsid w:val="003A0CBE"/>
    <w:rsid w:val="003D5493"/>
    <w:rsid w:val="0043069D"/>
    <w:rsid w:val="004B2361"/>
    <w:rsid w:val="00536C13"/>
    <w:rsid w:val="005E4E85"/>
    <w:rsid w:val="00871174"/>
    <w:rsid w:val="00991D82"/>
    <w:rsid w:val="009D1200"/>
    <w:rsid w:val="00AB1059"/>
    <w:rsid w:val="00AF47B3"/>
    <w:rsid w:val="00BC5446"/>
    <w:rsid w:val="00C33A94"/>
    <w:rsid w:val="00D3446D"/>
    <w:rsid w:val="00D51C67"/>
    <w:rsid w:val="00D618AD"/>
    <w:rsid w:val="00D92E58"/>
    <w:rsid w:val="00FF6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645C2F4-1767-4A7F-9932-59125A19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3A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1C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1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1C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Xie</dc:creator>
  <cp:keywords/>
  <dc:description/>
  <cp:lastModifiedBy>Frontiers</cp:lastModifiedBy>
  <cp:revision>11</cp:revision>
  <dcterms:created xsi:type="dcterms:W3CDTF">2018-11-29T09:52:00Z</dcterms:created>
  <dcterms:modified xsi:type="dcterms:W3CDTF">2019-03-18T17:11:00Z</dcterms:modified>
</cp:coreProperties>
</file>